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D5F2" w14:textId="78B2C411" w:rsidR="00EB13E1" w:rsidRPr="00EB13E1" w:rsidRDefault="00EB13E1" w:rsidP="00EB13E1">
      <w:pPr>
        <w:spacing w:after="240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B13E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1FD9E47A" w14:textId="77777777" w:rsidR="00DD10E6" w:rsidRDefault="00DD10E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Supplementary </w:t>
      </w:r>
      <w:r w:rsidRPr="001D048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1</w:t>
      </w:r>
      <w:r w:rsidRPr="00DD10E6">
        <w:rPr>
          <w:rFonts w:ascii="Times New Roman" w:hAnsi="Times New Roman" w:cs="Times New Roman"/>
          <w:i/>
          <w:iCs/>
          <w:sz w:val="22"/>
          <w:szCs w:val="22"/>
          <w:lang w:val="en-GB"/>
        </w:rPr>
        <w:t>: Percentage of positive Alzheimer’s Disease biomarkers in Subjective Cognitive Decline, Mild Cognitive Impairment and Alzheimer’s Disease dementia.</w:t>
      </w:r>
    </w:p>
    <w:p w14:paraId="24B12302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128D76FA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794462B6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41499CA5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08B4E330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24B0C83E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410AB5F9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7231F8CE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10F93D24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7A325F6B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481CF594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7479747F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5D943DE4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644DFEA2" w14:textId="77777777" w:rsidR="00462BA6" w:rsidRDefault="00462BA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2AC5779D" w14:textId="4C32D897" w:rsidR="00462BA6" w:rsidRPr="00462BA6" w:rsidRDefault="00462BA6" w:rsidP="00462BA6">
      <w:pPr>
        <w:ind w:left="-5" w:hanging="10"/>
        <w:rPr>
          <w:rFonts w:ascii="Times New Roman" w:hAnsi="Times New Roman" w:cs="Times New Roman"/>
          <w:sz w:val="21"/>
          <w:szCs w:val="21"/>
          <w:lang w:val="en-GB"/>
        </w:rPr>
      </w:pPr>
      <w:r w:rsidRPr="001D048C">
        <w:rPr>
          <w:rFonts w:ascii="Times New Roman" w:hAnsi="Times New Roman" w:cs="Times New Roman"/>
          <w:sz w:val="21"/>
          <w:szCs w:val="21"/>
          <w:lang w:val="en-GB"/>
        </w:rPr>
        <w:t xml:space="preserve">Values are reported as percentages. Statistically significantly different values between the groups are reported as </w:t>
      </w:r>
      <w:r w:rsidRPr="001D048C">
        <w:rPr>
          <w:rFonts w:ascii="Times New Roman" w:hAnsi="Times New Roman" w:cs="Times New Roman"/>
          <w:sz w:val="21"/>
          <w:szCs w:val="21"/>
          <w:u w:val="single"/>
          <w:lang w:val="en-GB"/>
        </w:rPr>
        <w:t>underlined character</w:t>
      </w:r>
      <w:r w:rsidRPr="001D048C">
        <w:rPr>
          <w:rFonts w:ascii="Times New Roman" w:hAnsi="Times New Roman" w:cs="Times New Roman"/>
          <w:sz w:val="21"/>
          <w:szCs w:val="21"/>
          <w:lang w:val="en-GB"/>
        </w:rPr>
        <w:t>.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AD-d: Alzheimer’s Disease dementia; CSF: cerebrospinal fluid; MCI: Mild Cognitive Impairment; SCD: Subjective Cognitive Decline. </w:t>
      </w:r>
      <w:r w:rsidRPr="00462BA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sym w:font="Symbol" w:char="F063"/>
      </w:r>
      <w:r w:rsidRPr="007E2125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2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>20</w:t>
      </w:r>
      <w:r>
        <w:rPr>
          <w:rFonts w:ascii="Times New Roman" w:hAnsi="Times New Roman" w:cs="Times New Roman"/>
          <w:sz w:val="21"/>
          <w:szCs w:val="21"/>
          <w:lang w:val="en-GB"/>
        </w:rPr>
        <w:t>.9</w:t>
      </w:r>
      <w:r>
        <w:rPr>
          <w:rFonts w:ascii="Times New Roman" w:hAnsi="Times New Roman" w:cs="Times New Roman"/>
          <w:sz w:val="21"/>
          <w:szCs w:val="21"/>
          <w:lang w:val="en-GB"/>
        </w:rPr>
        <w:t>3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7E2125">
        <w:rPr>
          <w:rFonts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ascii="Times New Roman" w:hAnsi="Times New Roman" w:cs="Times New Roman"/>
          <w:sz w:val="21"/>
          <w:szCs w:val="21"/>
          <w:lang w:val="en-GB"/>
        </w:rPr>
        <w:t>&lt;0.001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Pr="00462BA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 xml:space="preserve"> 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sym w:font="Symbol" w:char="F063"/>
      </w:r>
      <w:r w:rsidRPr="007E2125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2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>14.92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7E2125">
        <w:rPr>
          <w:rFonts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ascii="Times New Roman" w:hAnsi="Times New Roman" w:cs="Times New Roman"/>
          <w:sz w:val="21"/>
          <w:szCs w:val="21"/>
          <w:lang w:val="en-GB"/>
        </w:rPr>
        <w:t>&lt;0.001;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462BA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sym w:font="Symbol" w:char="F063"/>
      </w:r>
      <w:r w:rsidRPr="007E2125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2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>38</w:t>
      </w:r>
      <w:r>
        <w:rPr>
          <w:rFonts w:ascii="Times New Roman" w:hAnsi="Times New Roman" w:cs="Times New Roman"/>
          <w:sz w:val="21"/>
          <w:szCs w:val="21"/>
          <w:lang w:val="en-GB"/>
        </w:rPr>
        <w:t>.</w:t>
      </w:r>
      <w:r>
        <w:rPr>
          <w:rFonts w:ascii="Times New Roman" w:hAnsi="Times New Roman" w:cs="Times New Roman"/>
          <w:sz w:val="21"/>
          <w:szCs w:val="21"/>
          <w:lang w:val="en-GB"/>
        </w:rPr>
        <w:t>08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7E2125">
        <w:rPr>
          <w:rFonts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ascii="Times New Roman" w:hAnsi="Times New Roman" w:cs="Times New Roman"/>
          <w:sz w:val="21"/>
          <w:szCs w:val="21"/>
          <w:lang w:val="en-GB"/>
        </w:rPr>
        <w:t>&lt;0.001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Pr="00462BA6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sym w:font="Symbol" w:char="F063"/>
      </w:r>
      <w:r w:rsidRPr="007E2125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2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>27</w:t>
      </w:r>
      <w:r>
        <w:rPr>
          <w:rFonts w:ascii="Times New Roman" w:hAnsi="Times New Roman" w:cs="Times New Roman"/>
          <w:sz w:val="21"/>
          <w:szCs w:val="21"/>
          <w:lang w:val="en-GB"/>
        </w:rPr>
        <w:t>.</w:t>
      </w:r>
      <w:r>
        <w:rPr>
          <w:rFonts w:ascii="Times New Roman" w:hAnsi="Times New Roman" w:cs="Times New Roman"/>
          <w:sz w:val="21"/>
          <w:szCs w:val="21"/>
          <w:lang w:val="en-GB"/>
        </w:rPr>
        <w:t>2</w:t>
      </w:r>
      <w:r>
        <w:rPr>
          <w:rFonts w:ascii="Times New Roman" w:hAnsi="Times New Roman" w:cs="Times New Roman"/>
          <w:sz w:val="21"/>
          <w:szCs w:val="21"/>
          <w:lang w:val="en-GB"/>
        </w:rPr>
        <w:t>2</w:t>
      </w:r>
      <w:r w:rsidRPr="007E2125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7E2125">
        <w:rPr>
          <w:rFonts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ascii="Times New Roman" w:hAnsi="Times New Roman" w:cs="Times New Roman"/>
          <w:sz w:val="21"/>
          <w:szCs w:val="21"/>
          <w:lang w:val="en-GB"/>
        </w:rPr>
        <w:t>&lt;0.001</w:t>
      </w:r>
      <w:r>
        <w:rPr>
          <w:rFonts w:ascii="Times New Roman" w:hAnsi="Times New Roman" w:cs="Times New Roman"/>
          <w:sz w:val="21"/>
          <w:szCs w:val="21"/>
          <w:lang w:val="en-GB"/>
        </w:rPr>
        <w:t>.</w:t>
      </w:r>
    </w:p>
    <w:tbl>
      <w:tblPr>
        <w:tblStyle w:val="Grigliatabella"/>
        <w:tblpPr w:leftFromText="141" w:rightFromText="141" w:vertAnchor="page" w:horzAnchor="margin" w:tblpXSpec="center" w:tblpY="2865"/>
        <w:tblW w:w="0" w:type="auto"/>
        <w:tblLook w:val="04A0" w:firstRow="1" w:lastRow="0" w:firstColumn="1" w:lastColumn="0" w:noHBand="0" w:noVBand="1"/>
      </w:tblPr>
      <w:tblGrid>
        <w:gridCol w:w="2086"/>
        <w:gridCol w:w="2086"/>
        <w:gridCol w:w="2087"/>
        <w:gridCol w:w="2087"/>
      </w:tblGrid>
      <w:tr w:rsidR="00DD10E6" w14:paraId="3F5D736A" w14:textId="77777777" w:rsidTr="00DD10E6">
        <w:trPr>
          <w:trHeight w:val="620"/>
        </w:trPr>
        <w:tc>
          <w:tcPr>
            <w:tcW w:w="2086" w:type="dxa"/>
            <w:vAlign w:val="center"/>
          </w:tcPr>
          <w:p w14:paraId="051EECDF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86" w:type="dxa"/>
            <w:vAlign w:val="center"/>
          </w:tcPr>
          <w:p w14:paraId="0E71E49B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D</w:t>
            </w:r>
          </w:p>
        </w:tc>
        <w:tc>
          <w:tcPr>
            <w:tcW w:w="2087" w:type="dxa"/>
            <w:vAlign w:val="center"/>
          </w:tcPr>
          <w:p w14:paraId="425BCDA0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CI</w:t>
            </w:r>
          </w:p>
        </w:tc>
        <w:tc>
          <w:tcPr>
            <w:tcW w:w="2087" w:type="dxa"/>
            <w:vAlign w:val="center"/>
          </w:tcPr>
          <w:p w14:paraId="56EC3942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-d</w:t>
            </w:r>
          </w:p>
        </w:tc>
      </w:tr>
      <w:tr w:rsidR="00DD10E6" w14:paraId="73B73DA2" w14:textId="77777777" w:rsidTr="00DD10E6">
        <w:trPr>
          <w:trHeight w:val="743"/>
        </w:trPr>
        <w:tc>
          <w:tcPr>
            <w:tcW w:w="2086" w:type="dxa"/>
            <w:vAlign w:val="center"/>
          </w:tcPr>
          <w:p w14:paraId="7F218C8F" w14:textId="77777777" w:rsidR="00DD10E6" w:rsidRPr="003673A7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73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SF Aβ42/Aβ40 positivity</w:t>
            </w:r>
          </w:p>
        </w:tc>
        <w:tc>
          <w:tcPr>
            <w:tcW w:w="2086" w:type="dxa"/>
            <w:vAlign w:val="center"/>
          </w:tcPr>
          <w:p w14:paraId="451A4F19" w14:textId="26D8DB7A" w:rsidR="00DD10E6" w:rsidRPr="00462BA6" w:rsidRDefault="00DD10E6" w:rsidP="00DD10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3.33%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462BA6"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2087" w:type="dxa"/>
            <w:vAlign w:val="center"/>
          </w:tcPr>
          <w:p w14:paraId="1D594362" w14:textId="6868A2B2" w:rsidR="00DD10E6" w:rsidRPr="00462BA6" w:rsidRDefault="00DD10E6" w:rsidP="00DD10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50.00%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2087" w:type="dxa"/>
            <w:vAlign w:val="center"/>
          </w:tcPr>
          <w:p w14:paraId="047ABD27" w14:textId="11367C88" w:rsidR="00DD10E6" w:rsidRPr="00462BA6" w:rsidRDefault="00DD10E6" w:rsidP="00DD10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86.04%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proofErr w:type="gramStart"/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DD10E6" w14:paraId="2C4EDAF0" w14:textId="77777777" w:rsidTr="00DD10E6">
        <w:trPr>
          <w:trHeight w:val="743"/>
        </w:trPr>
        <w:tc>
          <w:tcPr>
            <w:tcW w:w="2086" w:type="dxa"/>
            <w:vAlign w:val="center"/>
          </w:tcPr>
          <w:p w14:paraId="57C46018" w14:textId="77777777" w:rsidR="00DD10E6" w:rsidRPr="003673A7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73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SF p-tau181/Aβ42 positivity</w:t>
            </w:r>
          </w:p>
        </w:tc>
        <w:tc>
          <w:tcPr>
            <w:tcW w:w="2086" w:type="dxa"/>
            <w:vAlign w:val="center"/>
          </w:tcPr>
          <w:p w14:paraId="23A75675" w14:textId="7254162A" w:rsidR="00DD10E6" w:rsidRPr="00462BA6" w:rsidRDefault="00DD10E6" w:rsidP="00DD10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3.33%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2087" w:type="dxa"/>
            <w:vAlign w:val="center"/>
          </w:tcPr>
          <w:p w14:paraId="65AC82E5" w14:textId="0F721208" w:rsidR="00DD10E6" w:rsidRPr="00462BA6" w:rsidRDefault="00DD10E6" w:rsidP="00DD10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51.51%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d</w:t>
            </w:r>
          </w:p>
        </w:tc>
        <w:tc>
          <w:tcPr>
            <w:tcW w:w="2087" w:type="dxa"/>
            <w:vAlign w:val="center"/>
          </w:tcPr>
          <w:p w14:paraId="26267478" w14:textId="0C59ADF5" w:rsidR="00DD10E6" w:rsidRPr="00462BA6" w:rsidRDefault="00DD10E6" w:rsidP="00DD10E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00%</w:t>
            </w:r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proofErr w:type="gramStart"/>
            <w:r w:rsidR="00462BA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c,d</w:t>
            </w:r>
            <w:proofErr w:type="spellEnd"/>
            <w:proofErr w:type="gramEnd"/>
          </w:p>
        </w:tc>
      </w:tr>
      <w:tr w:rsidR="00DD10E6" w14:paraId="7F8405D7" w14:textId="77777777" w:rsidTr="00DD10E6">
        <w:trPr>
          <w:trHeight w:val="700"/>
        </w:trPr>
        <w:tc>
          <w:tcPr>
            <w:tcW w:w="2086" w:type="dxa"/>
            <w:vAlign w:val="center"/>
          </w:tcPr>
          <w:p w14:paraId="6831FDA1" w14:textId="77777777" w:rsidR="00DD10E6" w:rsidRPr="003673A7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73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myloid PET positivity</w:t>
            </w:r>
          </w:p>
        </w:tc>
        <w:tc>
          <w:tcPr>
            <w:tcW w:w="2086" w:type="dxa"/>
            <w:vAlign w:val="center"/>
          </w:tcPr>
          <w:p w14:paraId="60DBFE86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33%</w:t>
            </w:r>
          </w:p>
        </w:tc>
        <w:tc>
          <w:tcPr>
            <w:tcW w:w="2087" w:type="dxa"/>
            <w:vAlign w:val="center"/>
          </w:tcPr>
          <w:p w14:paraId="72C0503D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.14%</w:t>
            </w:r>
          </w:p>
        </w:tc>
        <w:tc>
          <w:tcPr>
            <w:tcW w:w="2087" w:type="dxa"/>
            <w:vAlign w:val="center"/>
          </w:tcPr>
          <w:p w14:paraId="56D33423" w14:textId="77777777" w:rsidR="00DD10E6" w:rsidRDefault="00DD10E6" w:rsidP="00DD10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0%</w:t>
            </w:r>
          </w:p>
        </w:tc>
      </w:tr>
    </w:tbl>
    <w:p w14:paraId="06E1153A" w14:textId="77777777" w:rsidR="00DD10E6" w:rsidRPr="00B64B32" w:rsidRDefault="00DD10E6" w:rsidP="00DD10E6">
      <w:pPr>
        <w:ind w:left="-5" w:hanging="10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21538957" w14:textId="76E3E520" w:rsidR="00DD10E6" w:rsidRDefault="00DD10E6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3A52BD4F" w14:textId="13354A2E" w:rsidR="00462BA6" w:rsidRDefault="00DD10E6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br w:type="page"/>
      </w:r>
    </w:p>
    <w:p w14:paraId="730E8019" w14:textId="65FED400" w:rsidR="00EB13E1" w:rsidRDefault="00EB13E1" w:rsidP="00EB13E1">
      <w:pPr>
        <w:spacing w:after="240"/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 xml:space="preserve">Supplementary </w:t>
      </w:r>
      <w:r w:rsidRPr="001D048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able </w:t>
      </w:r>
      <w:r w:rsidR="00DD10E6">
        <w:rPr>
          <w:rFonts w:ascii="Times New Roman" w:hAnsi="Times New Roman" w:cs="Times New Roman"/>
          <w:i/>
          <w:iCs/>
          <w:sz w:val="22"/>
          <w:szCs w:val="22"/>
          <w:lang w:val="en-GB"/>
        </w:rPr>
        <w:t>2</w:t>
      </w:r>
      <w:r w:rsidRPr="001D048C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 xml:space="preserve">: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Longitudinal changes in neuropsychological test scores from T0 to T1 in SCD and MCI according to plasma p-tau181 status</w:t>
      </w:r>
    </w:p>
    <w:tbl>
      <w:tblPr>
        <w:tblStyle w:val="TableGrid"/>
        <w:tblW w:w="9648" w:type="dxa"/>
        <w:tblInd w:w="53" w:type="dxa"/>
        <w:tblCellMar>
          <w:top w:w="10" w:type="dxa"/>
          <w:right w:w="115" w:type="dxa"/>
        </w:tblCellMar>
        <w:tblLook w:val="04A0" w:firstRow="1" w:lastRow="0" w:firstColumn="1" w:lastColumn="0" w:noHBand="0" w:noVBand="1"/>
      </w:tblPr>
      <w:tblGrid>
        <w:gridCol w:w="110"/>
        <w:gridCol w:w="1358"/>
        <w:gridCol w:w="1322"/>
        <w:gridCol w:w="1021"/>
        <w:gridCol w:w="170"/>
        <w:gridCol w:w="483"/>
        <w:gridCol w:w="411"/>
        <w:gridCol w:w="552"/>
        <w:gridCol w:w="1303"/>
        <w:gridCol w:w="1175"/>
        <w:gridCol w:w="143"/>
        <w:gridCol w:w="585"/>
        <w:gridCol w:w="197"/>
        <w:gridCol w:w="673"/>
        <w:gridCol w:w="145"/>
      </w:tblGrid>
      <w:tr w:rsidR="00EB13E1" w:rsidRPr="00AF0E68" w14:paraId="54B773DD" w14:textId="77777777" w:rsidTr="00926243">
        <w:trPr>
          <w:gridBefore w:val="1"/>
          <w:wBefore w:w="110" w:type="dxa"/>
          <w:trHeight w:val="819"/>
        </w:trPr>
        <w:tc>
          <w:tcPr>
            <w:tcW w:w="1358" w:type="dxa"/>
            <w:tcBorders>
              <w:top w:val="thickThinSmallGap" w:sz="2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E5529A2" w14:textId="77777777" w:rsidR="00EB13E1" w:rsidRPr="00EA3973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lang w:val="en-US"/>
              </w:rPr>
            </w:pPr>
            <w:r w:rsidRPr="00EA3973">
              <w:rPr>
                <w:rFonts w:ascii="Times New Roman" w:hAnsi="Times New Roman" w:cs="Times New Roman"/>
                <w:sz w:val="18"/>
                <w:lang w:val="en-US"/>
              </w:rPr>
              <w:t xml:space="preserve">  </w:t>
            </w:r>
          </w:p>
        </w:tc>
        <w:tc>
          <w:tcPr>
            <w:tcW w:w="1322" w:type="dxa"/>
            <w:tcBorders>
              <w:top w:val="thickThinSmallGap" w:sz="24" w:space="0" w:color="000000"/>
              <w:left w:val="single" w:sz="4" w:space="0" w:color="000000"/>
              <w:bottom w:val="nil"/>
              <w:right w:val="nil"/>
            </w:tcBorders>
          </w:tcPr>
          <w:p w14:paraId="742AEAB7" w14:textId="77777777" w:rsidR="00EB13E1" w:rsidRPr="00EA3973" w:rsidRDefault="00EB13E1" w:rsidP="00926243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gridSpan w:val="2"/>
            <w:tcBorders>
              <w:top w:val="thickThinSmallGap" w:sz="24" w:space="0" w:color="000000"/>
              <w:left w:val="nil"/>
              <w:bottom w:val="nil"/>
              <w:right w:val="nil"/>
            </w:tcBorders>
          </w:tcPr>
          <w:p w14:paraId="2D7B5788" w14:textId="77777777" w:rsidR="00EB13E1" w:rsidRPr="00AF0E68" w:rsidRDefault="00EB13E1" w:rsidP="00926243">
            <w:pPr>
              <w:spacing w:after="199" w:line="259" w:lineRule="auto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 xml:space="preserve">p-tau181 – </w:t>
            </w:r>
          </w:p>
          <w:p w14:paraId="6FD9C95B" w14:textId="77777777" w:rsidR="00EB13E1" w:rsidRPr="00AF0E68" w:rsidRDefault="00EB13E1" w:rsidP="00926243">
            <w:pPr>
              <w:spacing w:line="259" w:lineRule="auto"/>
              <w:ind w:left="228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>SCD</w:t>
            </w:r>
            <w:r w:rsidRPr="00AF0E68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894" w:type="dxa"/>
            <w:gridSpan w:val="2"/>
            <w:tcBorders>
              <w:top w:val="thickThinSmallGap" w:sz="24" w:space="0" w:color="000000"/>
              <w:left w:val="nil"/>
              <w:bottom w:val="nil"/>
              <w:right w:val="nil"/>
            </w:tcBorders>
          </w:tcPr>
          <w:p w14:paraId="110E96CE" w14:textId="77777777" w:rsidR="00EB13E1" w:rsidRPr="00AF0E68" w:rsidRDefault="00EB13E1" w:rsidP="0092624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  <w:tcBorders>
              <w:top w:val="thickThinSmallGap" w:sz="24" w:space="0" w:color="000000"/>
              <w:left w:val="nil"/>
              <w:bottom w:val="nil"/>
              <w:right w:val="single" w:sz="4" w:space="0" w:color="000000"/>
            </w:tcBorders>
          </w:tcPr>
          <w:p w14:paraId="77BC224B" w14:textId="77777777" w:rsidR="00EB13E1" w:rsidRPr="00AF0E68" w:rsidRDefault="00EB13E1" w:rsidP="0092624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thickThinSmallGap" w:sz="24" w:space="0" w:color="000000"/>
              <w:left w:val="single" w:sz="4" w:space="0" w:color="000000"/>
              <w:bottom w:val="nil"/>
              <w:right w:val="nil"/>
            </w:tcBorders>
          </w:tcPr>
          <w:p w14:paraId="077C7FB3" w14:textId="77777777" w:rsidR="00EB13E1" w:rsidRPr="00AF0E68" w:rsidRDefault="00EB13E1" w:rsidP="0092624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gridSpan w:val="2"/>
            <w:tcBorders>
              <w:top w:val="thickThinSmallGap" w:sz="24" w:space="0" w:color="000000"/>
              <w:left w:val="nil"/>
              <w:bottom w:val="nil"/>
              <w:right w:val="nil"/>
            </w:tcBorders>
          </w:tcPr>
          <w:p w14:paraId="4E3BB198" w14:textId="77777777" w:rsidR="00EB13E1" w:rsidRPr="00AF0E68" w:rsidRDefault="00EB13E1" w:rsidP="00926243">
            <w:pPr>
              <w:spacing w:after="199" w:line="259" w:lineRule="auto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 xml:space="preserve">p-tau181 + </w:t>
            </w:r>
          </w:p>
          <w:p w14:paraId="6318FD91" w14:textId="77777777" w:rsidR="00EB13E1" w:rsidRPr="00AF0E68" w:rsidRDefault="00EB13E1" w:rsidP="00926243">
            <w:pPr>
              <w:spacing w:line="259" w:lineRule="auto"/>
              <w:ind w:left="234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 xml:space="preserve">SCD </w:t>
            </w:r>
          </w:p>
        </w:tc>
        <w:tc>
          <w:tcPr>
            <w:tcW w:w="782" w:type="dxa"/>
            <w:gridSpan w:val="2"/>
            <w:tcBorders>
              <w:top w:val="thickThinSmallGap" w:sz="24" w:space="0" w:color="000000"/>
              <w:left w:val="nil"/>
              <w:bottom w:val="nil"/>
              <w:right w:val="nil"/>
            </w:tcBorders>
          </w:tcPr>
          <w:p w14:paraId="50C48C5A" w14:textId="77777777" w:rsidR="00EB13E1" w:rsidRPr="00AF0E68" w:rsidRDefault="00EB13E1" w:rsidP="0092624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gridSpan w:val="2"/>
            <w:tcBorders>
              <w:top w:val="thickThinSmallGap" w:sz="24" w:space="0" w:color="000000"/>
              <w:left w:val="nil"/>
              <w:bottom w:val="nil"/>
              <w:right w:val="nil"/>
            </w:tcBorders>
          </w:tcPr>
          <w:p w14:paraId="1F492905" w14:textId="77777777" w:rsidR="00EB13E1" w:rsidRPr="00AF0E68" w:rsidRDefault="00EB13E1" w:rsidP="00926243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B13E1" w:rsidRPr="00AF0E68" w14:paraId="080084BC" w14:textId="77777777" w:rsidTr="00926243">
        <w:trPr>
          <w:gridBefore w:val="1"/>
          <w:wBefore w:w="110" w:type="dxa"/>
          <w:trHeight w:val="376"/>
        </w:trPr>
        <w:tc>
          <w:tcPr>
            <w:tcW w:w="1358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</w:tcPr>
          <w:p w14:paraId="1CE4D754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</w:tcPr>
          <w:p w14:paraId="12257687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 xml:space="preserve">Mean ± SD 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4240D7AF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>estimate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4C9F28B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t ratio</w:t>
            </w:r>
          </w:p>
        </w:tc>
        <w:tc>
          <w:tcPr>
            <w:tcW w:w="55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</w:tcPr>
          <w:p w14:paraId="10E9F40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303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</w:tcPr>
          <w:p w14:paraId="7A42D068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>Mean ± SD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70422442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>estimate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3475E93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t ratio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2A7FE85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</w:tr>
      <w:tr w:rsidR="00EB13E1" w:rsidRPr="00AF0E68" w14:paraId="0CF2A7BA" w14:textId="77777777" w:rsidTr="00926243">
        <w:trPr>
          <w:gridBefore w:val="1"/>
          <w:wBefore w:w="110" w:type="dxa"/>
          <w:trHeight w:val="998"/>
        </w:trPr>
        <w:tc>
          <w:tcPr>
            <w:tcW w:w="1358" w:type="dxa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F0C5D7" w14:textId="77777777" w:rsidR="00EB13E1" w:rsidRPr="00AF0E68" w:rsidRDefault="00EB13E1" w:rsidP="00926243">
            <w:pPr>
              <w:spacing w:after="199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MMSE T0 </w:t>
            </w:r>
          </w:p>
          <w:p w14:paraId="2DE27CA8" w14:textId="77777777" w:rsidR="00EB13E1" w:rsidRPr="00AF0E68" w:rsidRDefault="00EB13E1" w:rsidP="00926243">
            <w:pPr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MMSE T1 </w:t>
            </w:r>
          </w:p>
        </w:tc>
        <w:tc>
          <w:tcPr>
            <w:tcW w:w="13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4D511AB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7.10 ± 2.04</w:t>
            </w:r>
          </w:p>
          <w:p w14:paraId="5D13C8C0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7.64 ± 1.52 </w:t>
            </w:r>
          </w:p>
        </w:tc>
        <w:tc>
          <w:tcPr>
            <w:tcW w:w="1191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0962B6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894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1CCEB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</w:p>
        </w:tc>
        <w:tc>
          <w:tcPr>
            <w:tcW w:w="552" w:type="dxa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32F9D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3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CA802F4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7.85 ± 2.10</w:t>
            </w:r>
          </w:p>
          <w:p w14:paraId="74860DB3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6.92 ± 2.03</w:t>
            </w:r>
          </w:p>
        </w:tc>
        <w:tc>
          <w:tcPr>
            <w:tcW w:w="1318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C87BAB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82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3D41D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8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138C1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EB13E1" w:rsidRPr="00AF0E68" w14:paraId="06DDC2BA" w14:textId="77777777" w:rsidTr="00926243">
        <w:trPr>
          <w:gridBefore w:val="1"/>
          <w:wBefore w:w="110" w:type="dxa"/>
          <w:trHeight w:val="994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193BB9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5 RVLT-I T0 </w:t>
            </w:r>
          </w:p>
          <w:p w14:paraId="6715080A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5 RVLT-I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CE24DB0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51.01 ± 8.33 </w:t>
            </w:r>
          </w:p>
          <w:p w14:paraId="00CB1B8E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9.28 ± 11.06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ECB60F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111C0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6C9E2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6FB43E2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5.45 ± 9.99</w:t>
            </w:r>
          </w:p>
          <w:p w14:paraId="50682485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2.21 ± 10.3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4DDFFA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96559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5F08B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EB13E1" w:rsidRPr="00AF0E68" w14:paraId="12A220D3" w14:textId="77777777" w:rsidTr="00926243">
        <w:trPr>
          <w:gridBefore w:val="1"/>
          <w:wBefore w:w="110" w:type="dxa"/>
          <w:trHeight w:val="989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840B2D" w14:textId="77777777" w:rsidR="00EB13E1" w:rsidRPr="00AF0E68" w:rsidRDefault="00EB13E1" w:rsidP="00926243">
            <w:pPr>
              <w:spacing w:after="199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RVLT-D T0 </w:t>
            </w:r>
          </w:p>
          <w:p w14:paraId="58AD7A43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RVLT-D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2385008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0.66 ± 2.08 </w:t>
            </w:r>
          </w:p>
          <w:p w14:paraId="156307C5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1.02 ± 2.62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2DC146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5C507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874A8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6441051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0.54 ± 2.16</w:t>
            </w:r>
          </w:p>
          <w:p w14:paraId="4C32A806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8.30 ± 3.02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64DBA6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4B579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6CA92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EB13E1" w:rsidRPr="00AF0E68" w14:paraId="17888F13" w14:textId="77777777" w:rsidTr="00926243">
        <w:trPr>
          <w:gridBefore w:val="1"/>
          <w:wBefore w:w="110" w:type="dxa"/>
          <w:trHeight w:val="994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D2089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BS-I T0</w:t>
            </w:r>
          </w:p>
          <w:p w14:paraId="44A106DD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BS-I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0911D21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2.70 ± 4.81 </w:t>
            </w:r>
          </w:p>
          <w:p w14:paraId="0A177AD2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3.00 ± 3.97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CF7945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6C21A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532E5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C250443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0.10 ± 3. 21</w:t>
            </w:r>
          </w:p>
          <w:p w14:paraId="43215D94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9.70 ± 3.74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0FBC12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AEFF6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896F8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EB13E1" w:rsidRPr="00AF0E68" w14:paraId="71065E9D" w14:textId="77777777" w:rsidTr="00926243">
        <w:trPr>
          <w:gridBefore w:val="1"/>
          <w:wBefore w:w="110" w:type="dxa"/>
          <w:trHeight w:val="989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E57722" w14:textId="77777777" w:rsidR="00EB13E1" w:rsidRPr="00AF0E68" w:rsidRDefault="00EB13E1" w:rsidP="00926243">
            <w:pPr>
              <w:spacing w:after="199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BS-D T0 </w:t>
            </w:r>
          </w:p>
          <w:p w14:paraId="3A184C23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BS-D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12DAD0F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5.96 ± 4.81 </w:t>
            </w:r>
          </w:p>
          <w:p w14:paraId="60550A30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6.66 ± 4.16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74C94D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5B5E1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35B7B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3D641D3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3.42 ± 4.45</w:t>
            </w:r>
          </w:p>
          <w:p w14:paraId="1DA7FAAB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30 ± 2.86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4842BE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355DF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61EE7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EB13E1" w:rsidRPr="00AF0E68" w14:paraId="6D781DF6" w14:textId="77777777" w:rsidTr="00926243">
        <w:trPr>
          <w:gridBefore w:val="1"/>
          <w:wBefore w:w="110" w:type="dxa"/>
          <w:trHeight w:val="989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6891E4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MT-A T0 </w:t>
            </w:r>
          </w:p>
          <w:p w14:paraId="72B19E2F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MT-A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30E606B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7.65 ± 12.21 </w:t>
            </w:r>
          </w:p>
          <w:p w14:paraId="7995BFB6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8.00 ± 16.04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E896F7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9.58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F4404B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5370C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A1AB7D8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2.57 ± 17.37</w:t>
            </w:r>
          </w:p>
          <w:p w14:paraId="2E0BB7BB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2.00 ± 19.35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9447BE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4.20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91107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30F01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EB13E1" w:rsidRPr="00AF0E68" w14:paraId="4EC82965" w14:textId="77777777" w:rsidTr="00926243">
        <w:trPr>
          <w:gridBefore w:val="1"/>
          <w:wBefore w:w="110" w:type="dxa"/>
          <w:trHeight w:val="994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22649F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MT-B T0 </w:t>
            </w:r>
          </w:p>
          <w:p w14:paraId="267B0426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MT-B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85AFE38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61.61 ± 46.30 </w:t>
            </w:r>
          </w:p>
          <w:p w14:paraId="35D79112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85.20 ± 50.60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E53A81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9.50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022DF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AA6B6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4E6D589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73.88 ± 45.27</w:t>
            </w:r>
          </w:p>
          <w:p w14:paraId="669ACC6C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80.80 ± 45.4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A13B67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4.70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70B50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DDF33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EB13E1" w:rsidRPr="00AF0E68" w14:paraId="47CF238A" w14:textId="77777777" w:rsidTr="00926243">
        <w:trPr>
          <w:gridBefore w:val="1"/>
          <w:wBefore w:w="110" w:type="dxa"/>
          <w:trHeight w:val="989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E8EC2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proofErr w:type="spellEnd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T0 </w:t>
            </w:r>
          </w:p>
          <w:p w14:paraId="55B91DB6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proofErr w:type="spellEnd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9B5C521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8.27 ± 6.55 </w:t>
            </w:r>
          </w:p>
          <w:p w14:paraId="0D58600D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7.80 ± 6.12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699D21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BDBC9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FA247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45590B8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6.77 ± 7.29</w:t>
            </w:r>
          </w:p>
          <w:p w14:paraId="319DB21E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2.69 ± 11.2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C7097C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C392B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DF766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EB13E1" w:rsidRPr="00AF0E68" w14:paraId="4FFB5BA0" w14:textId="77777777" w:rsidTr="00926243">
        <w:trPr>
          <w:gridBefore w:val="1"/>
          <w:wBefore w:w="110" w:type="dxa"/>
          <w:trHeight w:val="994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934D5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FAB T0 </w:t>
            </w:r>
          </w:p>
          <w:p w14:paraId="5E0B8F4C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FAB T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C853E88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7.93 ± 1.25 </w:t>
            </w:r>
          </w:p>
          <w:p w14:paraId="1EBCE523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6.43 ± 0.93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AF41C3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7AABB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1A1EB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71A0649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6.17± 1.48</w:t>
            </w:r>
          </w:p>
          <w:p w14:paraId="4C6FFF40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5.61 ± 2.03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A02731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0C870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A5C82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EB13E1" w:rsidRPr="00AF0E68" w14:paraId="145778EC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F6E775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S-F T0 </w:t>
            </w:r>
          </w:p>
          <w:p w14:paraId="331A731C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F T1</w:t>
            </w: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BEB98A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6.18 ± 0.94 </w:t>
            </w:r>
          </w:p>
          <w:p w14:paraId="67E097BB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5.93 ± 1.03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29CE68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E02DB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46BFA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034A697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6.05 ± 1.10</w:t>
            </w:r>
          </w:p>
          <w:p w14:paraId="2EE7DF2D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85 ± 0.7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697F9E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5181B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E99DC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</w:tr>
      <w:tr w:rsidR="00EB13E1" w:rsidRPr="00AF0E68" w14:paraId="62C3CFAD" w14:textId="77777777" w:rsidTr="00926243">
        <w:trPr>
          <w:gridBefore w:val="1"/>
          <w:wBefore w:w="110" w:type="dxa"/>
          <w:trHeight w:val="1056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C6B917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B T0</w:t>
            </w:r>
          </w:p>
          <w:p w14:paraId="34B7B2DF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B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655F73F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.51 ± 1.01 </w:t>
            </w:r>
          </w:p>
          <w:p w14:paraId="2AFAE462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.07 ± 1.19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185BCA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864C9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343E0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53B7259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14 ± 1.14</w:t>
            </w:r>
          </w:p>
          <w:p w14:paraId="449E8CFC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02 ± 0.93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93726C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9948A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857AC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EB13E1" w:rsidRPr="00AF0E68" w14:paraId="052F1A17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030049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S-F T0</w:t>
            </w:r>
          </w:p>
          <w:p w14:paraId="472E9B3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F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205EE70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5.03 ± 0.92 </w:t>
            </w:r>
          </w:p>
          <w:p w14:paraId="18992DE2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5.05 ± 0.76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81FFDB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415CB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8E780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B9F6A14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13 ± 0.89</w:t>
            </w:r>
          </w:p>
          <w:p w14:paraId="1DB54A53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23 ± 0.72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F10973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045C9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5FEDB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EB13E1" w:rsidRPr="00AF0E68" w14:paraId="2BDECE6C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895F4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B T0</w:t>
            </w:r>
          </w:p>
          <w:p w14:paraId="136DBB49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B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3B6ACEB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.52 ± 0.96 </w:t>
            </w:r>
          </w:p>
          <w:p w14:paraId="4214A590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71 ± 0.75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205842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E6B8B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49FF8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3DDBCB6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66 ± 1.17</w:t>
            </w:r>
          </w:p>
          <w:p w14:paraId="3C9D4897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68 ± 0.7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F6A4B7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19F4D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D2DFC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EB13E1" w:rsidRPr="00AF0E68" w14:paraId="77BA7493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A1E0E0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C-c T0</w:t>
            </w:r>
          </w:p>
          <w:p w14:paraId="663CAA78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C-c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064A72B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4.51 ± 4.23 </w:t>
            </w:r>
          </w:p>
          <w:p w14:paraId="706DF3D6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3.91 ± 1.71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304311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89B36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B524A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4CF702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2.88 ± 2.83</w:t>
            </w:r>
          </w:p>
          <w:p w14:paraId="4BACF2B9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0.04 ± 3.82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E88BBB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456DA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8DA9D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EB13E1" w:rsidRPr="00AF0E68" w14:paraId="0FDA1EE6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171DD1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F-r T0</w:t>
            </w:r>
          </w:p>
          <w:p w14:paraId="5CDFC2DA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F-r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F42FC91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1.75 ± 5.35 </w:t>
            </w:r>
          </w:p>
          <w:p w14:paraId="17DFF236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3.45 ± 5.51 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5BC98D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4FE81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8760D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9C0C6C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9.64 ± 4.12</w:t>
            </w:r>
          </w:p>
          <w:p w14:paraId="66957B1A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6.76 ± 6.5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A075A1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CD6B8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A2927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EB13E1" w:rsidRPr="00AF0E68" w14:paraId="71D0AA5B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E0299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W-T T0</w:t>
            </w:r>
          </w:p>
          <w:p w14:paraId="5BA90728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W-T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E84804A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4.09 ± 7.08</w:t>
            </w:r>
          </w:p>
          <w:p w14:paraId="3C3A9344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59 ± 8.29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305F43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C352B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4964B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AA899D8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7.86 ± 12.36</w:t>
            </w:r>
          </w:p>
          <w:p w14:paraId="0122A826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0.57 ± 16.14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996185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3EE92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829D1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EB13E1" w:rsidRPr="00AF0E68" w14:paraId="5EA191DF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2457B2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SCW-E T0</w:t>
            </w:r>
          </w:p>
          <w:p w14:paraId="26454492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SCW-E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A646716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9 ± 0.48</w:t>
            </w:r>
          </w:p>
          <w:p w14:paraId="08D38CDD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0 ± 0.00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CFB3E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3598E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37DD0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226A90A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1± 0.89</w:t>
            </w:r>
          </w:p>
          <w:p w14:paraId="702F9C4D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75 ± 0.00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8C3499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CAD0E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BC5F5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</w:tr>
      <w:tr w:rsidR="00EB13E1" w:rsidRPr="00AF0E68" w14:paraId="05D6CBFA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6603F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T T0</w:t>
            </w:r>
          </w:p>
          <w:p w14:paraId="1FB3AA93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T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AA37C94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7.95 ± 10.35</w:t>
            </w:r>
          </w:p>
          <w:p w14:paraId="7CEF15ED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0.69 ± 10.27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290EF8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30334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2B4BDB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0A0B84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0.34 ± 12.08</w:t>
            </w:r>
          </w:p>
          <w:p w14:paraId="7D68A390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4.62 ± 14.48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57B8A2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52F94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326EF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EB13E1" w:rsidRPr="00AF0E68" w14:paraId="4DFBC183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5BE0AF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T0</w:t>
            </w:r>
          </w:p>
          <w:p w14:paraId="0BC74928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74E441E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4.52 ± 12.00</w:t>
            </w:r>
          </w:p>
          <w:p w14:paraId="109822C5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0.59 ± 8.75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7A9A63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3.44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8191F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CAA8C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7BA66C3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7.30 ± 10.03</w:t>
            </w:r>
          </w:p>
          <w:p w14:paraId="350519B6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9.71 ± 12.1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B830EA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3933A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7FAC2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</w:tr>
      <w:tr w:rsidR="00EB13E1" w:rsidRPr="00AF0E68" w14:paraId="4C4D7069" w14:textId="77777777" w:rsidTr="00926243">
        <w:trPr>
          <w:gridBefore w:val="1"/>
          <w:wBefore w:w="110" w:type="dxa"/>
          <w:trHeight w:val="1061"/>
        </w:trPr>
        <w:tc>
          <w:tcPr>
            <w:tcW w:w="1358" w:type="dxa"/>
            <w:tcBorders>
              <w:top w:val="single" w:sz="4" w:space="0" w:color="000000"/>
              <w:left w:val="nil"/>
              <w:bottom w:val="thinThickThinSmallGap" w:sz="24" w:space="0" w:color="000000"/>
              <w:right w:val="single" w:sz="4" w:space="0" w:color="000000"/>
            </w:tcBorders>
            <w:vAlign w:val="center"/>
          </w:tcPr>
          <w:p w14:paraId="4E3B8FA9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 T0</w:t>
            </w:r>
          </w:p>
          <w:p w14:paraId="5E0334C3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thinThickThinSmallGap" w:sz="24" w:space="0" w:color="000000"/>
              <w:right w:val="nil"/>
            </w:tcBorders>
            <w:vAlign w:val="center"/>
          </w:tcPr>
          <w:p w14:paraId="3C0C0C09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3.75 ± 0.48</w:t>
            </w:r>
          </w:p>
          <w:p w14:paraId="35367E07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3.08 ± 0.83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068D9455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008046CB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thinThickThinSmallGap" w:sz="24" w:space="0" w:color="000000"/>
              <w:right w:val="single" w:sz="4" w:space="0" w:color="000000"/>
            </w:tcBorders>
            <w:vAlign w:val="center"/>
          </w:tcPr>
          <w:p w14:paraId="542878E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thinThickThinSmallGap" w:sz="24" w:space="0" w:color="000000"/>
              <w:right w:val="nil"/>
            </w:tcBorders>
            <w:vAlign w:val="center"/>
          </w:tcPr>
          <w:p w14:paraId="2FB3986E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3.77 ± 2.76</w:t>
            </w:r>
          </w:p>
          <w:p w14:paraId="17EB76BA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73 ± 1.65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3F366AFA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25B2D58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58B5AA2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</w:tr>
      <w:tr w:rsidR="00EB13E1" w:rsidRPr="00AF0E68" w14:paraId="7DFF6FDF" w14:textId="77777777" w:rsidTr="00926243">
        <w:trPr>
          <w:gridBefore w:val="1"/>
          <w:wBefore w:w="110" w:type="dxa"/>
          <w:trHeight w:val="822"/>
        </w:trPr>
        <w:tc>
          <w:tcPr>
            <w:tcW w:w="1358" w:type="dxa"/>
            <w:tcBorders>
              <w:top w:val="thinThickThinSmallGap" w:sz="24" w:space="0" w:color="000000"/>
              <w:left w:val="nil"/>
              <w:right w:val="single" w:sz="4" w:space="0" w:color="000000"/>
            </w:tcBorders>
            <w:vAlign w:val="center"/>
          </w:tcPr>
          <w:p w14:paraId="51DE489B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22" w:type="dxa"/>
            <w:tcBorders>
              <w:top w:val="thinThickThinSmallGap" w:sz="24" w:space="0" w:color="000000"/>
              <w:left w:val="single" w:sz="4" w:space="0" w:color="000000"/>
              <w:right w:val="nil"/>
            </w:tcBorders>
          </w:tcPr>
          <w:p w14:paraId="579441B1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91" w:type="dxa"/>
            <w:gridSpan w:val="2"/>
            <w:tcBorders>
              <w:top w:val="thinThickThinSmallGap" w:sz="24" w:space="0" w:color="000000"/>
              <w:left w:val="nil"/>
              <w:right w:val="nil"/>
            </w:tcBorders>
          </w:tcPr>
          <w:p w14:paraId="6DA905E7" w14:textId="77777777" w:rsidR="00EB13E1" w:rsidRPr="00AF0E68" w:rsidRDefault="00EB13E1" w:rsidP="00926243">
            <w:pPr>
              <w:spacing w:after="199" w:line="259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>p-tau181 -</w:t>
            </w:r>
          </w:p>
          <w:p w14:paraId="0854709F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</w:rPr>
              <w:t>MCI</w:t>
            </w:r>
          </w:p>
        </w:tc>
        <w:tc>
          <w:tcPr>
            <w:tcW w:w="894" w:type="dxa"/>
            <w:gridSpan w:val="2"/>
            <w:tcBorders>
              <w:top w:val="thinThickThinSmallGap" w:sz="24" w:space="0" w:color="000000"/>
              <w:left w:val="nil"/>
              <w:right w:val="nil"/>
            </w:tcBorders>
          </w:tcPr>
          <w:p w14:paraId="2A71476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52" w:type="dxa"/>
            <w:tcBorders>
              <w:top w:val="thinThickThinSmallGap" w:sz="24" w:space="0" w:color="000000"/>
              <w:left w:val="nil"/>
              <w:right w:val="single" w:sz="4" w:space="0" w:color="000000"/>
            </w:tcBorders>
          </w:tcPr>
          <w:p w14:paraId="56CDD4E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3" w:type="dxa"/>
            <w:tcBorders>
              <w:top w:val="thinThickThinSmallGap" w:sz="24" w:space="0" w:color="000000"/>
              <w:left w:val="single" w:sz="4" w:space="0" w:color="000000"/>
              <w:right w:val="nil"/>
            </w:tcBorders>
          </w:tcPr>
          <w:p w14:paraId="316D4D27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8" w:type="dxa"/>
            <w:gridSpan w:val="2"/>
            <w:tcBorders>
              <w:top w:val="thinThickThinSmallGap" w:sz="24" w:space="0" w:color="000000"/>
              <w:left w:val="nil"/>
              <w:right w:val="nil"/>
            </w:tcBorders>
          </w:tcPr>
          <w:p w14:paraId="4935A397" w14:textId="77777777" w:rsidR="00EB13E1" w:rsidRPr="00AF0E68" w:rsidRDefault="00EB13E1" w:rsidP="00926243">
            <w:pPr>
              <w:spacing w:after="199" w:line="259" w:lineRule="auto"/>
              <w:ind w:left="284"/>
              <w:jc w:val="center"/>
              <w:rPr>
                <w:rFonts w:ascii="Times New Roman" w:hAnsi="Times New Roman" w:cs="Times New Roman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>p-tau181 +</w:t>
            </w:r>
          </w:p>
          <w:p w14:paraId="29D1AA34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b/>
                <w:sz w:val="18"/>
              </w:rPr>
              <w:t>MCI</w:t>
            </w:r>
          </w:p>
        </w:tc>
        <w:tc>
          <w:tcPr>
            <w:tcW w:w="782" w:type="dxa"/>
            <w:gridSpan w:val="2"/>
            <w:tcBorders>
              <w:top w:val="thinThickThinSmallGap" w:sz="24" w:space="0" w:color="000000"/>
              <w:left w:val="nil"/>
              <w:right w:val="nil"/>
            </w:tcBorders>
            <w:vAlign w:val="center"/>
          </w:tcPr>
          <w:p w14:paraId="6B7B584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8" w:type="dxa"/>
            <w:gridSpan w:val="2"/>
            <w:tcBorders>
              <w:top w:val="thinThickThinSmallGap" w:sz="24" w:space="0" w:color="000000"/>
              <w:left w:val="nil"/>
              <w:right w:val="nil"/>
            </w:tcBorders>
            <w:vAlign w:val="center"/>
          </w:tcPr>
          <w:p w14:paraId="75F61E9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B13E1" w:rsidRPr="00AF0E68" w14:paraId="0DA3AD0D" w14:textId="77777777" w:rsidTr="00926243">
        <w:trPr>
          <w:gridBefore w:val="1"/>
          <w:wBefore w:w="110" w:type="dxa"/>
          <w:trHeight w:val="323"/>
        </w:trPr>
        <w:tc>
          <w:tcPr>
            <w:tcW w:w="1358" w:type="dxa"/>
            <w:tcBorders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4B73BE10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22" w:type="dxa"/>
            <w:tcBorders>
              <w:left w:val="single" w:sz="4" w:space="0" w:color="000000"/>
              <w:bottom w:val="double" w:sz="4" w:space="0" w:color="000000"/>
              <w:right w:val="nil"/>
            </w:tcBorders>
          </w:tcPr>
          <w:p w14:paraId="324F55FD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 xml:space="preserve">Mean ± SD </w:t>
            </w:r>
          </w:p>
        </w:tc>
        <w:tc>
          <w:tcPr>
            <w:tcW w:w="1191" w:type="dxa"/>
            <w:gridSpan w:val="2"/>
            <w:tcBorders>
              <w:left w:val="nil"/>
              <w:bottom w:val="double" w:sz="4" w:space="0" w:color="000000"/>
              <w:right w:val="nil"/>
            </w:tcBorders>
          </w:tcPr>
          <w:p w14:paraId="28A28D26" w14:textId="77777777" w:rsidR="00EB13E1" w:rsidRPr="00AF0E68" w:rsidRDefault="00EB13E1" w:rsidP="00926243">
            <w:pPr>
              <w:spacing w:after="199" w:line="259" w:lineRule="auto"/>
              <w:ind w:left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>estimate</w:t>
            </w:r>
          </w:p>
        </w:tc>
        <w:tc>
          <w:tcPr>
            <w:tcW w:w="894" w:type="dxa"/>
            <w:gridSpan w:val="2"/>
            <w:tcBorders>
              <w:left w:val="nil"/>
              <w:bottom w:val="double" w:sz="4" w:space="0" w:color="000000"/>
              <w:right w:val="nil"/>
            </w:tcBorders>
          </w:tcPr>
          <w:p w14:paraId="7F0DB42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t ratio</w:t>
            </w:r>
          </w:p>
        </w:tc>
        <w:tc>
          <w:tcPr>
            <w:tcW w:w="552" w:type="dxa"/>
            <w:tcBorders>
              <w:left w:val="nil"/>
              <w:bottom w:val="double" w:sz="4" w:space="0" w:color="000000"/>
              <w:right w:val="single" w:sz="4" w:space="0" w:color="000000"/>
            </w:tcBorders>
          </w:tcPr>
          <w:p w14:paraId="4BC55C1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303" w:type="dxa"/>
            <w:tcBorders>
              <w:left w:val="single" w:sz="4" w:space="0" w:color="000000"/>
              <w:bottom w:val="double" w:sz="4" w:space="0" w:color="000000"/>
              <w:right w:val="nil"/>
            </w:tcBorders>
          </w:tcPr>
          <w:p w14:paraId="6D69C3A0" w14:textId="77777777" w:rsidR="00EB13E1" w:rsidRPr="00AF0E68" w:rsidRDefault="00EB13E1" w:rsidP="00926243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>Mean ± SD</w:t>
            </w:r>
          </w:p>
        </w:tc>
        <w:tc>
          <w:tcPr>
            <w:tcW w:w="1318" w:type="dxa"/>
            <w:gridSpan w:val="2"/>
            <w:tcBorders>
              <w:left w:val="nil"/>
              <w:bottom w:val="double" w:sz="4" w:space="0" w:color="000000"/>
              <w:right w:val="nil"/>
            </w:tcBorders>
          </w:tcPr>
          <w:p w14:paraId="0D82CDF5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sz w:val="18"/>
              </w:rPr>
              <w:t>estimate</w:t>
            </w:r>
          </w:p>
        </w:tc>
        <w:tc>
          <w:tcPr>
            <w:tcW w:w="782" w:type="dxa"/>
            <w:gridSpan w:val="2"/>
            <w:tcBorders>
              <w:left w:val="nil"/>
              <w:bottom w:val="double" w:sz="4" w:space="0" w:color="000000"/>
              <w:right w:val="nil"/>
            </w:tcBorders>
          </w:tcPr>
          <w:p w14:paraId="6E23FB2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t ratio</w:t>
            </w:r>
          </w:p>
        </w:tc>
        <w:tc>
          <w:tcPr>
            <w:tcW w:w="818" w:type="dxa"/>
            <w:gridSpan w:val="2"/>
            <w:tcBorders>
              <w:left w:val="nil"/>
              <w:bottom w:val="double" w:sz="4" w:space="0" w:color="000000"/>
              <w:right w:val="nil"/>
            </w:tcBorders>
          </w:tcPr>
          <w:p w14:paraId="75670E7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F0E68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</w:tr>
      <w:tr w:rsidR="00EB13E1" w:rsidRPr="00AF0E68" w14:paraId="099A1467" w14:textId="77777777" w:rsidTr="00926243">
        <w:trPr>
          <w:gridAfter w:val="1"/>
          <w:wAfter w:w="145" w:type="dxa"/>
          <w:trHeight w:val="998"/>
        </w:trPr>
        <w:tc>
          <w:tcPr>
            <w:tcW w:w="1468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3284E4" w14:textId="77777777" w:rsidR="00EB13E1" w:rsidRPr="00AF0E68" w:rsidRDefault="00EB13E1" w:rsidP="00926243">
            <w:pPr>
              <w:spacing w:after="199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MMSE T0</w:t>
            </w:r>
          </w:p>
          <w:p w14:paraId="3C210F5F" w14:textId="77777777" w:rsidR="00EB13E1" w:rsidRPr="00AF0E68" w:rsidRDefault="00EB13E1" w:rsidP="00926243">
            <w:pPr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MMSE T1</w:t>
            </w:r>
          </w:p>
        </w:tc>
        <w:tc>
          <w:tcPr>
            <w:tcW w:w="13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B57829B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7.04 ± 2.39</w:t>
            </w:r>
          </w:p>
          <w:p w14:paraId="473A5F02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6.87 ± 2.49</w:t>
            </w:r>
          </w:p>
        </w:tc>
        <w:tc>
          <w:tcPr>
            <w:tcW w:w="102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5B9C61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653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8B081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963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C2EFF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3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77CAFBE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5.79 ± 2.24 </w:t>
            </w:r>
          </w:p>
          <w:p w14:paraId="056F0423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4.91 ± 3.52 </w:t>
            </w:r>
          </w:p>
        </w:tc>
        <w:tc>
          <w:tcPr>
            <w:tcW w:w="1175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FE6CCA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28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A02C1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70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C85CBB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EB13E1" w:rsidRPr="00AF0E68" w14:paraId="7F779974" w14:textId="77777777" w:rsidTr="00926243">
        <w:trPr>
          <w:gridAfter w:val="1"/>
          <w:wAfter w:w="145" w:type="dxa"/>
          <w:trHeight w:val="994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0D7C2C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5 RVLT-I T0</w:t>
            </w:r>
          </w:p>
          <w:p w14:paraId="5B618C22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5 RVLT-I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49E0C6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8.49 ± 9.72</w:t>
            </w:r>
          </w:p>
          <w:p w14:paraId="5540DF66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8.07 ± 9.51 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C7333B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053CD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FBFF3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67AA52B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7.00 ± 9.27 </w:t>
            </w:r>
          </w:p>
          <w:p w14:paraId="1A1F2157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6.01 ± 11.39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4EBB5B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76671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5E308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EB13E1" w:rsidRPr="00AF0E68" w14:paraId="6711FFD0" w14:textId="77777777" w:rsidTr="00926243">
        <w:trPr>
          <w:gridAfter w:val="1"/>
          <w:wAfter w:w="145" w:type="dxa"/>
          <w:trHeight w:val="989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46FA31" w14:textId="77777777" w:rsidR="00EB13E1" w:rsidRPr="00AF0E68" w:rsidRDefault="00EB13E1" w:rsidP="00926243">
            <w:pPr>
              <w:spacing w:after="199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RVLT-D T0</w:t>
            </w:r>
          </w:p>
          <w:p w14:paraId="7FF8F7CC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RVLT-D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D4750B0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7.13 ± 3.63</w:t>
            </w:r>
          </w:p>
          <w:p w14:paraId="03EF21EB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8.60 ± 2.11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F4EDC5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52574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EB789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B7F0ADC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6.49 ± 3.90</w:t>
            </w:r>
          </w:p>
          <w:p w14:paraId="73D05C01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7.15 ± 3.15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669A83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4248B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EC660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 w:rsidR="00EB13E1" w:rsidRPr="00AF0E68" w14:paraId="5A23B594" w14:textId="77777777" w:rsidTr="00926243">
        <w:trPr>
          <w:gridAfter w:val="1"/>
          <w:wAfter w:w="145" w:type="dxa"/>
          <w:trHeight w:val="994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8FCB78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S-I T0</w:t>
            </w:r>
          </w:p>
          <w:p w14:paraId="7F7D8C90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BS-I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E866594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8.88 ± 3.55 </w:t>
            </w:r>
          </w:p>
          <w:p w14:paraId="54F39C95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8.55 ± 3.74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CAD45A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413A7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6CC2C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479BE3D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6.88 ± 3.87 </w:t>
            </w:r>
          </w:p>
          <w:p w14:paraId="0D83F17F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6.57 ± 2.99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D45115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37521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5536C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.855</w:t>
            </w:r>
          </w:p>
        </w:tc>
      </w:tr>
      <w:tr w:rsidR="00EB13E1" w:rsidRPr="00AF0E68" w14:paraId="5135935D" w14:textId="77777777" w:rsidTr="00926243">
        <w:trPr>
          <w:gridAfter w:val="1"/>
          <w:wAfter w:w="145" w:type="dxa"/>
          <w:trHeight w:val="989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F9DE09" w14:textId="77777777" w:rsidR="00EB13E1" w:rsidRPr="00AF0E68" w:rsidRDefault="00EB13E1" w:rsidP="00926243">
            <w:pPr>
              <w:spacing w:after="199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BS-D T0</w:t>
            </w:r>
          </w:p>
          <w:p w14:paraId="5AC7CEFE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BS-D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E5CCA4E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0.23 ± 4.08 </w:t>
            </w:r>
          </w:p>
          <w:p w14:paraId="08C9D89F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8.87 ± 4.15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880DC6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853FB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EB3B8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D58A735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8.24 ± 4.82 </w:t>
            </w:r>
          </w:p>
          <w:p w14:paraId="6D134FF4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0.23 ± 7.48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EF2A38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33737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E0B2B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EB13E1" w:rsidRPr="00AF0E68" w14:paraId="75DB70BD" w14:textId="77777777" w:rsidTr="00926243">
        <w:trPr>
          <w:gridAfter w:val="1"/>
          <w:wAfter w:w="145" w:type="dxa"/>
          <w:trHeight w:val="989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63320D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T-A T0</w:t>
            </w:r>
          </w:p>
          <w:p w14:paraId="6B83D956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T-A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C35B66C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4.74 ± 27.43</w:t>
            </w:r>
          </w:p>
          <w:p w14:paraId="73A42293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9.00 ± 17.19 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CF5D55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6.71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3C708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B4CAA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7CE13BA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3.68 ± 26.06</w:t>
            </w:r>
          </w:p>
          <w:p w14:paraId="57D77FE4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4.25 ± 22.26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5225F3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8.8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867FC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E06DA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EB13E1" w:rsidRPr="00AF0E68" w14:paraId="195E9E9E" w14:textId="77777777" w:rsidTr="00926243">
        <w:trPr>
          <w:gridAfter w:val="1"/>
          <w:wAfter w:w="145" w:type="dxa"/>
          <w:trHeight w:val="994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80F107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T-B T0</w:t>
            </w:r>
          </w:p>
          <w:p w14:paraId="33AB88D0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T-B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6AC635C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23.38 ± 70.92 </w:t>
            </w:r>
          </w:p>
          <w:p w14:paraId="2E6CAB6C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09.17 ± 45.45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F91066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F6DB7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4D555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8CFDBE6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7.39 ± 139.13</w:t>
            </w:r>
          </w:p>
          <w:p w14:paraId="3933E99C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39.75 ± 79.06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95E475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4.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6A2DB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690E8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EB13E1" w:rsidRPr="00AF0E68" w14:paraId="74018F6F" w14:textId="77777777" w:rsidTr="00926243">
        <w:trPr>
          <w:gridAfter w:val="1"/>
          <w:wAfter w:w="145" w:type="dxa"/>
          <w:trHeight w:val="989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F7E3DF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proofErr w:type="spellEnd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T0</w:t>
            </w:r>
          </w:p>
          <w:p w14:paraId="09EDBF00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proofErr w:type="spellEnd"/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0C52671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2.32 ± 9.71 </w:t>
            </w:r>
          </w:p>
          <w:p w14:paraId="26605C73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0.00 ± 9.76 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C75F60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A2C2A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132C1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D8EF52C" w14:textId="77777777" w:rsidR="00EB13E1" w:rsidRPr="00AF0E68" w:rsidRDefault="00EB13E1" w:rsidP="00926243">
            <w:pPr>
              <w:spacing w:after="84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 38.25 ± 11.09</w:t>
            </w:r>
          </w:p>
          <w:p w14:paraId="20608722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5.04 ± 10.37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2CD76E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5153A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030C74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EB13E1" w:rsidRPr="00AF0E68" w14:paraId="2065BBF2" w14:textId="77777777" w:rsidTr="00926243">
        <w:trPr>
          <w:gridAfter w:val="1"/>
          <w:wAfter w:w="145" w:type="dxa"/>
          <w:trHeight w:val="994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E89898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FAB T0</w:t>
            </w:r>
          </w:p>
          <w:p w14:paraId="4833086A" w14:textId="77777777" w:rsidR="00EB13E1" w:rsidRPr="00AF0E68" w:rsidRDefault="00EB13E1" w:rsidP="00926243">
            <w:pPr>
              <w:spacing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FAB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8D69476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5.52 ± 1.89 </w:t>
            </w:r>
          </w:p>
          <w:p w14:paraId="0B0A576D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7.52 ± 6.06 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C89AEF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EC8E5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1DF02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5920F4F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4.60 ± 2.54</w:t>
            </w:r>
          </w:p>
          <w:p w14:paraId="2F622410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4.06 ± 2.68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0E55E6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023B76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AFEEB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</w:tr>
      <w:tr w:rsidR="00EB13E1" w:rsidRPr="00AF0E68" w14:paraId="5D3C5C76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E8081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F T0</w:t>
            </w:r>
          </w:p>
          <w:p w14:paraId="558BE1CD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F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262682F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88 ± 1.02</w:t>
            </w:r>
          </w:p>
          <w:p w14:paraId="4443D6CC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29 ± 0.89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943688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FD0B39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A4617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3B4728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98 ± 0.84</w:t>
            </w:r>
          </w:p>
          <w:p w14:paraId="35257CDC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6.40 ± 0.68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33C7A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7F59A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59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9F9C4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</w:tr>
      <w:tr w:rsidR="00EB13E1" w:rsidRPr="00AF0E68" w14:paraId="63019FC3" w14:textId="77777777" w:rsidTr="00926243">
        <w:trPr>
          <w:gridAfter w:val="1"/>
          <w:wAfter w:w="145" w:type="dxa"/>
          <w:trHeight w:val="1056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B40BEE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B T0</w:t>
            </w:r>
          </w:p>
          <w:p w14:paraId="693AAD55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-B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B188A19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86 ± 0.77</w:t>
            </w:r>
          </w:p>
          <w:p w14:paraId="477689FE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.18 ± 1.41 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98B5DC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85719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62ADC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B2816A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00 ± 1.04</w:t>
            </w:r>
          </w:p>
          <w:p w14:paraId="031BA796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.18 ± 0.96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F8E46E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603FF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835FD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EB13E1" w:rsidRPr="00AF0E68" w14:paraId="27C7B92A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5AED0E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F T0</w:t>
            </w:r>
          </w:p>
          <w:p w14:paraId="4B451D88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F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58AD661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93 ± 0.87</w:t>
            </w:r>
          </w:p>
          <w:p w14:paraId="2A4F1743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94 ± 1.14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3C3EE1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4519E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FF766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96F26B0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5.09 ± 1.02</w:t>
            </w:r>
          </w:p>
          <w:p w14:paraId="282C07C7" w14:textId="77777777" w:rsidR="00EB13E1" w:rsidRPr="00AF0E68" w:rsidRDefault="00EB13E1" w:rsidP="00926243">
            <w:pPr>
              <w:spacing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5.25 ± 1.13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332EF7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9D931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21DA7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EB13E1" w:rsidRPr="00AF0E68" w14:paraId="0F5A435C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174C3C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B T0</w:t>
            </w:r>
          </w:p>
          <w:p w14:paraId="7CD47AAD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-B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E7339BA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28 ± 0.91</w:t>
            </w:r>
          </w:p>
          <w:p w14:paraId="257A9094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50 ± 0.88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0948EB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3F405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93B20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720A1E3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4.17 ± 0.98 </w:t>
            </w:r>
          </w:p>
          <w:p w14:paraId="29EF5875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.56 ± 1.15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2155EC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EA1B4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250C6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EB13E1" w:rsidRPr="00AF0E68" w14:paraId="130E37B0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D6D5C6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C-c T0</w:t>
            </w:r>
          </w:p>
          <w:p w14:paraId="10D3CCFF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C-c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86C11BA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1.65 ± 3.12 </w:t>
            </w:r>
          </w:p>
          <w:p w14:paraId="54F0E429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1.67 ± 2.60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6DDFB2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2B919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7D5D9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87B6C59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1.77 ± 3.49 </w:t>
            </w:r>
          </w:p>
          <w:p w14:paraId="31F88905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1.75 ± 4.78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AD53DE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77375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92568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EB13E1" w:rsidRPr="00AF0E68" w14:paraId="01DDE1AA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7B08B9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F-r T0</w:t>
            </w:r>
          </w:p>
          <w:p w14:paraId="420A5402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F-r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45B06A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5.35 ± 5.28</w:t>
            </w:r>
          </w:p>
          <w:p w14:paraId="098D8444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7.11 ± 5.98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17C932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8E483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7684D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2D3BBF3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66 ± 5.64</w:t>
            </w:r>
          </w:p>
          <w:p w14:paraId="2FDE0C74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3.94 ± 5.74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909A4D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7C65D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5C02A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 w:rsidR="00EB13E1" w:rsidRPr="00AF0E68" w14:paraId="589A4484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26DDF2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</w:t>
            </w: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0</w:t>
            </w:r>
          </w:p>
          <w:p w14:paraId="461D66AE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t</w:t>
            </w: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0F902EA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8.14 ± 20.37</w:t>
            </w:r>
          </w:p>
          <w:p w14:paraId="1BF1C5D1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3.50 ± 15.92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3EB1AD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33100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FA3EF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14DAD7E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6.75 ± 18.37</w:t>
            </w:r>
          </w:p>
          <w:p w14:paraId="4C05A3F9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8.93 ± 19.15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706233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3.7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73F0B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E7043C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EB13E1" w:rsidRPr="00AF0E68" w14:paraId="6588BA14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436A2D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T0</w:t>
            </w:r>
          </w:p>
          <w:p w14:paraId="024CFB3F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E4F4A85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71 ± 3.15</w:t>
            </w:r>
          </w:p>
          <w:p w14:paraId="22EAB7B9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50 ± 2.12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96F1C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C704C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0F7F85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99BC564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2.45 ± 5.33 </w:t>
            </w:r>
          </w:p>
          <w:p w14:paraId="77F07061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9 ± 1.00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143E62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AA2D43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974041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EB13E1" w:rsidRPr="00AF0E68" w14:paraId="529FFE84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578182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T T0</w:t>
            </w:r>
          </w:p>
          <w:p w14:paraId="3D1035D0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T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1ED4162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4.43 ± 11.47</w:t>
            </w:r>
          </w:p>
          <w:p w14:paraId="75F217C0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5.87 ± 10.18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862812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BC162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AB9BCE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0851769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4.86 ± 11.60 </w:t>
            </w:r>
          </w:p>
          <w:p w14:paraId="4CDFEE5C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0.41 ± 10.96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C829BF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F6549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16D96D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</w:tr>
      <w:tr w:rsidR="00EB13E1" w:rsidRPr="00AF0E68" w14:paraId="7D949338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F3F893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T0</w:t>
            </w:r>
          </w:p>
          <w:p w14:paraId="50940B73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T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A8811C5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1.25 ± 8.55</w:t>
            </w:r>
          </w:p>
          <w:p w14:paraId="311E87FC" w14:textId="77777777" w:rsidR="00EB13E1" w:rsidRPr="00AF0E68" w:rsidRDefault="00EB13E1" w:rsidP="00926243">
            <w:pPr>
              <w:spacing w:after="84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41.61 ± 8.86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53AB14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D72AFB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98BDD2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EB6E492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38.13 ± 9.02 </w:t>
            </w:r>
          </w:p>
          <w:p w14:paraId="496BB997" w14:textId="77777777" w:rsidR="00EB13E1" w:rsidRPr="00AF0E68" w:rsidRDefault="00EB13E1" w:rsidP="00926243">
            <w:pPr>
              <w:spacing w:after="84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5.14 ± 10.74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BBA14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282A2A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E67EA0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EB13E1" w:rsidRPr="00AF0E68" w14:paraId="7BE73D70" w14:textId="77777777" w:rsidTr="00926243">
        <w:trPr>
          <w:gridAfter w:val="1"/>
          <w:wAfter w:w="145" w:type="dxa"/>
          <w:trHeight w:val="1061"/>
        </w:trPr>
        <w:tc>
          <w:tcPr>
            <w:tcW w:w="1468" w:type="dxa"/>
            <w:gridSpan w:val="2"/>
            <w:tcBorders>
              <w:top w:val="single" w:sz="4" w:space="0" w:color="000000"/>
              <w:left w:val="nil"/>
              <w:bottom w:val="thinThickMediumGap" w:sz="24" w:space="0" w:color="000000"/>
              <w:right w:val="single" w:sz="4" w:space="0" w:color="000000"/>
            </w:tcBorders>
            <w:vAlign w:val="center"/>
          </w:tcPr>
          <w:p w14:paraId="47E0B60B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 T0</w:t>
            </w:r>
          </w:p>
          <w:p w14:paraId="12B490A7" w14:textId="77777777" w:rsidR="00EB13E1" w:rsidRPr="00AF0E68" w:rsidRDefault="00EB13E1" w:rsidP="00926243">
            <w:pPr>
              <w:spacing w:after="204" w:line="259" w:lineRule="auto"/>
              <w:ind w:left="1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 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thinThickMediumGap" w:sz="24" w:space="0" w:color="000000"/>
              <w:right w:val="nil"/>
            </w:tcBorders>
            <w:vAlign w:val="center"/>
          </w:tcPr>
          <w:p w14:paraId="341E032D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02 ± 3.61</w:t>
            </w:r>
          </w:p>
          <w:p w14:paraId="7E6CAB23" w14:textId="77777777" w:rsidR="00EB13E1" w:rsidRPr="00AF0E68" w:rsidRDefault="00EB13E1" w:rsidP="00926243">
            <w:pPr>
              <w:spacing w:after="79" w:line="259" w:lineRule="auto"/>
              <w:ind w:left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32 ± 1.52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thinThickMediumGap" w:sz="24" w:space="0" w:color="000000"/>
              <w:right w:val="nil"/>
            </w:tcBorders>
            <w:vAlign w:val="center"/>
          </w:tcPr>
          <w:p w14:paraId="29EE5D18" w14:textId="77777777" w:rsidR="00EB13E1" w:rsidRPr="00AF0E68" w:rsidRDefault="00EB13E1" w:rsidP="00926243">
            <w:pPr>
              <w:spacing w:line="259" w:lineRule="auto"/>
              <w:ind w:left="1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thinThickMediumGap" w:sz="24" w:space="0" w:color="000000"/>
              <w:right w:val="nil"/>
            </w:tcBorders>
            <w:vAlign w:val="center"/>
          </w:tcPr>
          <w:p w14:paraId="3876337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nil"/>
              <w:bottom w:val="thinThickMediumGap" w:sz="24" w:space="0" w:color="000000"/>
              <w:right w:val="single" w:sz="4" w:space="0" w:color="000000"/>
            </w:tcBorders>
            <w:vAlign w:val="center"/>
          </w:tcPr>
          <w:p w14:paraId="29A13C97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thinThickMediumGap" w:sz="24" w:space="0" w:color="000000"/>
              <w:right w:val="nil"/>
            </w:tcBorders>
            <w:vAlign w:val="center"/>
          </w:tcPr>
          <w:p w14:paraId="299E36F6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2.30 ± 2.16</w:t>
            </w:r>
          </w:p>
          <w:p w14:paraId="35AF477F" w14:textId="77777777" w:rsidR="00EB13E1" w:rsidRPr="00AF0E68" w:rsidRDefault="00EB13E1" w:rsidP="00926243">
            <w:pPr>
              <w:spacing w:after="79" w:line="259" w:lineRule="auto"/>
              <w:ind w:lef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 xml:space="preserve">10.60 ± 3.01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thinThickMediumGap" w:sz="24" w:space="0" w:color="000000"/>
              <w:right w:val="nil"/>
            </w:tcBorders>
            <w:vAlign w:val="center"/>
          </w:tcPr>
          <w:p w14:paraId="20569B98" w14:textId="77777777" w:rsidR="00EB13E1" w:rsidRPr="00AF0E68" w:rsidRDefault="00EB13E1" w:rsidP="00926243">
            <w:pPr>
              <w:spacing w:line="259" w:lineRule="auto"/>
              <w:ind w:left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nil"/>
              <w:bottom w:val="thinThickMediumGap" w:sz="24" w:space="0" w:color="000000"/>
              <w:right w:val="nil"/>
            </w:tcBorders>
            <w:vAlign w:val="center"/>
          </w:tcPr>
          <w:p w14:paraId="359BE27F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nil"/>
              <w:bottom w:val="thinThickMediumGap" w:sz="24" w:space="0" w:color="000000"/>
              <w:right w:val="nil"/>
            </w:tcBorders>
            <w:vAlign w:val="center"/>
          </w:tcPr>
          <w:p w14:paraId="384CF888" w14:textId="77777777" w:rsidR="00EB13E1" w:rsidRPr="00AF0E68" w:rsidRDefault="00EB13E1" w:rsidP="0092624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E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</w:tbl>
    <w:p w14:paraId="712CEF31" w14:textId="77777777" w:rsidR="00EB13E1" w:rsidRDefault="00EB13E1" w:rsidP="00EB13E1">
      <w:pPr>
        <w:ind w:left="-5" w:hanging="10"/>
        <w:rPr>
          <w:rFonts w:ascii="Times New Roman" w:hAnsi="Times New Roman" w:cs="Times New Roman"/>
          <w:sz w:val="21"/>
          <w:szCs w:val="21"/>
          <w:lang w:val="en-US"/>
        </w:rPr>
      </w:pPr>
    </w:p>
    <w:p w14:paraId="63E10E3B" w14:textId="77777777" w:rsidR="00EB13E1" w:rsidRDefault="00EB13E1" w:rsidP="00EB13E1">
      <w:pPr>
        <w:ind w:left="-5" w:hanging="10"/>
        <w:rPr>
          <w:rFonts w:ascii="Times New Roman" w:hAnsi="Times New Roman" w:cs="Times New Roman"/>
          <w:sz w:val="21"/>
          <w:szCs w:val="21"/>
          <w:lang w:val="en-US"/>
        </w:rPr>
      </w:pP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MMSE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Mini Mental State Evaluation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15-RVLT-I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Rey auditory Verbal Learning test immediate recall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15-RVLT-D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Rey auditory Verbal Learning test delayed recall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BS-I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Babcock Short Story immediate recall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BS-D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Babcock Short Story delayed recall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TMT-A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Trail Making Test part  A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TMT-B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Trail Making Test part B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proofErr w:type="spellStart"/>
      <w:r w:rsidRPr="00AF0E68">
        <w:rPr>
          <w:rFonts w:ascii="Times New Roman" w:hAnsi="Times New Roman" w:cs="Times New Roman"/>
          <w:sz w:val="21"/>
          <w:szCs w:val="21"/>
          <w:lang w:val="en-US"/>
        </w:rPr>
        <w:t>ViS</w:t>
      </w:r>
      <w:proofErr w:type="spellEnd"/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Visual Search;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 FAB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Frontal Assessment Battery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VS-F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Verbal Span forward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VS-B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 xml:space="preserve">Verbal Span backward; 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>SSF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 xml:space="preserve"> Spatial Span forward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SS-B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Spatial Span backward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RCF-c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Rey-</w:t>
      </w:r>
      <w:proofErr w:type="spellStart"/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Osterrieth</w:t>
      </w:r>
      <w:proofErr w:type="spellEnd"/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 xml:space="preserve"> Complex Figure copy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RCF-r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Rey-</w:t>
      </w:r>
      <w:proofErr w:type="spellStart"/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Osterrieth</w:t>
      </w:r>
      <w:proofErr w:type="spellEnd"/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 xml:space="preserve"> Complex Figure delayed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recall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>; ST</w:t>
      </w:r>
      <w:r>
        <w:rPr>
          <w:rFonts w:ascii="Times New Roman" w:hAnsi="Times New Roman" w:cs="Times New Roman"/>
          <w:sz w:val="21"/>
          <w:szCs w:val="21"/>
          <w:lang w:val="en-US"/>
        </w:rPr>
        <w:t>-t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Stroop Test execution time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>; S</w:t>
      </w:r>
      <w:r>
        <w:rPr>
          <w:rFonts w:ascii="Times New Roman" w:hAnsi="Times New Roman" w:cs="Times New Roman"/>
          <w:sz w:val="21"/>
          <w:szCs w:val="21"/>
          <w:lang w:val="en-US"/>
        </w:rPr>
        <w:t>T-e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Stroop Test number of errors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PFT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Phonemic Fluency Test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; CFT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Category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>Fluency Test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>; NA</w:t>
      </w:r>
      <w:r w:rsidRPr="00AF0E68">
        <w:rPr>
          <w:rFonts w:ascii="Times New Roman" w:hAnsi="Times New Roman" w:cs="Times New Roman"/>
          <w:i/>
          <w:sz w:val="21"/>
          <w:szCs w:val="21"/>
          <w:lang w:val="en-US"/>
        </w:rPr>
        <w:t xml:space="preserve"> Naming Test</w:t>
      </w:r>
      <w:r w:rsidRPr="00AF0E68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3D53C7B0" w14:textId="77777777" w:rsidR="00F85CB5" w:rsidRDefault="00F85CB5" w:rsidP="00EB13E1">
      <w:pPr>
        <w:ind w:left="-5" w:hanging="10"/>
        <w:rPr>
          <w:rFonts w:ascii="Times New Roman" w:hAnsi="Times New Roman" w:cs="Times New Roman"/>
          <w:sz w:val="21"/>
          <w:szCs w:val="21"/>
          <w:lang w:val="en-US"/>
        </w:rPr>
      </w:pPr>
    </w:p>
    <w:p w14:paraId="451F71A1" w14:textId="6256FCC3" w:rsidR="00F85CB5" w:rsidRDefault="00F85CB5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sectPr w:rsidR="00F85CB5" w:rsidSect="005F546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E1"/>
    <w:rsid w:val="00142401"/>
    <w:rsid w:val="00211833"/>
    <w:rsid w:val="003673A7"/>
    <w:rsid w:val="00462BA6"/>
    <w:rsid w:val="005B12D6"/>
    <w:rsid w:val="005F5469"/>
    <w:rsid w:val="00732804"/>
    <w:rsid w:val="0073680B"/>
    <w:rsid w:val="00DD10E6"/>
    <w:rsid w:val="00EB13E1"/>
    <w:rsid w:val="00EC1367"/>
    <w:rsid w:val="00F8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8AAAF2"/>
  <w15:chartTrackingRefBased/>
  <w15:docId w15:val="{9D0D3910-97E8-9744-A79A-EFCC7D82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13E1"/>
  </w:style>
  <w:style w:type="paragraph" w:styleId="Titolo1">
    <w:name w:val="heading 1"/>
    <w:basedOn w:val="Normale"/>
    <w:next w:val="Normale"/>
    <w:link w:val="Titolo1Carattere"/>
    <w:uiPriority w:val="9"/>
    <w:qFormat/>
    <w:rsid w:val="00EB1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B1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B1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B1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B1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B13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B13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B13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B13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B1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B1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B1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B13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B13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B13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B13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B13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B13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B1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B1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B13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B1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B13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B13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B13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B13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B1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B13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B13E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EB13E1"/>
    <w:rPr>
      <w:rFonts w:eastAsiaTheme="minorEastAsia"/>
      <w:kern w:val="2"/>
      <w:lang w:eastAsia="it-IT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F85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iacomucci</dc:creator>
  <cp:keywords/>
  <dc:description/>
  <cp:lastModifiedBy>Giulia Giacomucci</cp:lastModifiedBy>
  <cp:revision>5</cp:revision>
  <dcterms:created xsi:type="dcterms:W3CDTF">2025-07-01T18:41:00Z</dcterms:created>
  <dcterms:modified xsi:type="dcterms:W3CDTF">2025-07-23T13:39:00Z</dcterms:modified>
</cp:coreProperties>
</file>